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778" w:rsidRDefault="00645778" w:rsidP="00C032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ystematic review and meta-analysis on the e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fect of vitamin D supplementation on respiratory tract infection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in healthy individuals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</w:p>
    <w:p w:rsidR="00C03279" w:rsidRPr="00D820F9" w:rsidRDefault="00C03279" w:rsidP="00C03279">
      <w:pPr>
        <w:spacing w:after="0" w:line="48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D820F9">
        <w:rPr>
          <w:rFonts w:ascii="Times New Roman" w:hAnsi="Times New Roman" w:cs="Times New Roman"/>
          <w:sz w:val="18"/>
          <w:szCs w:val="24"/>
          <w:lang w:val="en-US"/>
        </w:rPr>
        <w:t>D</w:t>
      </w:r>
      <w:r w:rsidR="001E635C" w:rsidRPr="00D820F9">
        <w:rPr>
          <w:rFonts w:ascii="Times New Roman" w:hAnsi="Times New Roman" w:cs="Times New Roman"/>
          <w:sz w:val="18"/>
          <w:szCs w:val="24"/>
          <w:lang w:val="en-US"/>
        </w:rPr>
        <w:t>anielle Vuichard</w:t>
      </w:r>
      <w:r w:rsidR="000742AB" w:rsidRPr="00D820F9">
        <w:rPr>
          <w:rFonts w:ascii="Times New Roman" w:hAnsi="Times New Roman" w:cs="Times New Roman"/>
          <w:sz w:val="18"/>
          <w:szCs w:val="24"/>
          <w:lang w:val="en-US"/>
        </w:rPr>
        <w:t xml:space="preserve"> Gysin</w:t>
      </w:r>
      <w:r w:rsidR="001E635C" w:rsidRPr="00D820F9">
        <w:rPr>
          <w:rFonts w:ascii="Times New Roman" w:hAnsi="Times New Roman" w:cs="Times New Roman"/>
          <w:sz w:val="18"/>
          <w:szCs w:val="24"/>
          <w:lang w:val="en-US"/>
        </w:rPr>
        <w:t xml:space="preserve">, </w:t>
      </w:r>
      <w:proofErr w:type="spellStart"/>
      <w:r w:rsidR="001E635C" w:rsidRPr="00D820F9">
        <w:rPr>
          <w:rFonts w:ascii="Times New Roman" w:hAnsi="Times New Roman" w:cs="Times New Roman"/>
          <w:sz w:val="18"/>
          <w:szCs w:val="24"/>
          <w:lang w:val="en-US"/>
        </w:rPr>
        <w:t>Dyda</w:t>
      </w:r>
      <w:proofErr w:type="spellEnd"/>
      <w:r w:rsidR="001E635C" w:rsidRPr="00D820F9">
        <w:rPr>
          <w:rFonts w:ascii="Times New Roman" w:hAnsi="Times New Roman" w:cs="Times New Roman"/>
          <w:sz w:val="18"/>
          <w:szCs w:val="24"/>
          <w:lang w:val="en-US"/>
        </w:rPr>
        <w:t xml:space="preserve"> Dao, Christian</w:t>
      </w:r>
      <w:r w:rsidR="003764E7" w:rsidRPr="00D820F9">
        <w:rPr>
          <w:rFonts w:ascii="Times New Roman" w:hAnsi="Times New Roman" w:cs="Times New Roman"/>
          <w:sz w:val="18"/>
          <w:szCs w:val="24"/>
          <w:lang w:val="en-US"/>
        </w:rPr>
        <w:t xml:space="preserve"> Michael</w:t>
      </w:r>
      <w:r w:rsidR="001E635C" w:rsidRPr="00D820F9">
        <w:rPr>
          <w:rFonts w:ascii="Times New Roman" w:hAnsi="Times New Roman" w:cs="Times New Roman"/>
          <w:sz w:val="18"/>
          <w:szCs w:val="24"/>
          <w:lang w:val="en-US"/>
        </w:rPr>
        <w:t xml:space="preserve"> Gysin, </w:t>
      </w:r>
      <w:proofErr w:type="spellStart"/>
      <w:r w:rsidR="001E635C" w:rsidRPr="00D820F9">
        <w:rPr>
          <w:rFonts w:ascii="Times New Roman" w:hAnsi="Times New Roman" w:cs="Times New Roman"/>
          <w:sz w:val="18"/>
          <w:szCs w:val="24"/>
          <w:lang w:val="en-US"/>
        </w:rPr>
        <w:t>Lyubov</w:t>
      </w:r>
      <w:proofErr w:type="spellEnd"/>
      <w:r w:rsidR="001E635C" w:rsidRPr="00D820F9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proofErr w:type="spellStart"/>
      <w:r w:rsidR="001E635C" w:rsidRPr="00D820F9">
        <w:rPr>
          <w:rFonts w:ascii="Times New Roman" w:hAnsi="Times New Roman" w:cs="Times New Roman"/>
          <w:sz w:val="18"/>
          <w:szCs w:val="24"/>
          <w:lang w:val="en-US"/>
        </w:rPr>
        <w:t>Lytvyn</w:t>
      </w:r>
      <w:proofErr w:type="spellEnd"/>
      <w:r w:rsidR="001E635C" w:rsidRPr="00D820F9">
        <w:rPr>
          <w:rFonts w:ascii="Times New Roman" w:hAnsi="Times New Roman" w:cs="Times New Roman"/>
          <w:sz w:val="18"/>
          <w:szCs w:val="24"/>
          <w:lang w:val="en-US"/>
        </w:rPr>
        <w:t>, Mark Loeb</w:t>
      </w:r>
    </w:p>
    <w:p w:rsidR="00D820F9" w:rsidRDefault="00D820F9" w:rsidP="005938E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Pr="00685658" w:rsidRDefault="005938E6" w:rsidP="005938E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Table.</w:t>
      </w:r>
      <w:r w:rsidRPr="0068565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ADE level of evidence and summary of findings of Vitamin D for the prevention of RTIs</w:t>
      </w:r>
    </w:p>
    <w:tbl>
      <w:tblPr>
        <w:tblW w:w="5204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50"/>
        <w:gridCol w:w="643"/>
        <w:gridCol w:w="961"/>
        <w:gridCol w:w="873"/>
        <w:gridCol w:w="841"/>
        <w:gridCol w:w="807"/>
        <w:gridCol w:w="995"/>
        <w:gridCol w:w="797"/>
        <w:gridCol w:w="797"/>
        <w:gridCol w:w="622"/>
        <w:gridCol w:w="570"/>
        <w:gridCol w:w="1017"/>
      </w:tblGrid>
      <w:tr w:rsidR="003F096F" w:rsidRPr="003F096F" w:rsidTr="00D820F9">
        <w:trPr>
          <w:trHeight w:val="185"/>
        </w:trPr>
        <w:tc>
          <w:tcPr>
            <w:tcW w:w="3007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3F096F" w:rsidRPr="003F096F" w:rsidRDefault="003F096F" w:rsidP="003F096F">
            <w:pPr>
              <w:spacing w:after="0"/>
              <w:jc w:val="center"/>
              <w:rPr>
                <w:rFonts w:asciiTheme="majorHAnsi" w:hAnsiTheme="majorHAnsi" w:cs="Arial"/>
                <w:b/>
                <w:bCs/>
                <w:color w:val="FFFFFF"/>
                <w:sz w:val="18"/>
                <w:szCs w:val="18"/>
              </w:rPr>
            </w:pPr>
            <w:r w:rsidRPr="003F096F">
              <w:rPr>
                <w:rFonts w:asciiTheme="majorHAnsi" w:hAnsiTheme="majorHAnsi" w:cs="Arial"/>
                <w:b/>
                <w:bCs/>
                <w:color w:val="FFFFFF"/>
                <w:sz w:val="18"/>
                <w:szCs w:val="18"/>
              </w:rPr>
              <w:t>Quality assessment</w:t>
            </w:r>
          </w:p>
        </w:tc>
        <w:tc>
          <w:tcPr>
            <w:tcW w:w="1993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3F096F" w:rsidRPr="003F096F" w:rsidRDefault="003F096F" w:rsidP="003F096F">
            <w:pPr>
              <w:spacing w:after="0"/>
              <w:jc w:val="center"/>
              <w:rPr>
                <w:rFonts w:asciiTheme="majorHAnsi" w:hAnsiTheme="majorHAnsi" w:cs="Arial"/>
                <w:b/>
                <w:bCs/>
                <w:color w:val="FFFFFF"/>
                <w:sz w:val="18"/>
                <w:szCs w:val="18"/>
              </w:rPr>
            </w:pPr>
            <w:r w:rsidRPr="003F096F">
              <w:rPr>
                <w:rFonts w:asciiTheme="majorHAnsi" w:hAnsiTheme="majorHAnsi" w:cs="Arial"/>
                <w:b/>
                <w:bCs/>
                <w:color w:val="FFFFFF"/>
                <w:sz w:val="18"/>
                <w:szCs w:val="18"/>
              </w:rPr>
              <w:t>Summary of Findings</w:t>
            </w:r>
          </w:p>
        </w:tc>
      </w:tr>
      <w:tr w:rsidR="003F096F" w:rsidRPr="003F096F" w:rsidTr="00D820F9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D25CBC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Participants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br/>
              <w:t>(studies)</w:t>
            </w:r>
            <w:r w:rsidR="00D25CBC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50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Overall quality of evidence</w:t>
            </w:r>
          </w:p>
        </w:tc>
        <w:tc>
          <w:tcPr>
            <w:tcW w:w="81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31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Relative effect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br/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95% CI)</w:t>
            </w:r>
          </w:p>
        </w:tc>
        <w:tc>
          <w:tcPr>
            <w:tcW w:w="8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Anticipated absolute effects</w:t>
            </w:r>
          </w:p>
        </w:tc>
      </w:tr>
      <w:tr w:rsidR="003F096F" w:rsidRPr="003F096F" w:rsidTr="00D820F9">
        <w:trPr>
          <w:trHeight w:val="571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408" w:type="pct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With Control</w:t>
            </w:r>
          </w:p>
        </w:tc>
        <w:tc>
          <w:tcPr>
            <w:tcW w:w="408" w:type="pct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With Vitamin D versus Control</w:t>
            </w: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Risk with Control</w:t>
            </w:r>
          </w:p>
        </w:tc>
        <w:tc>
          <w:tcPr>
            <w:tcW w:w="568" w:type="pct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Risk difference with Vitamin D versus Control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95% CI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8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Clinical Respiratory Tract Infection (RTI) (at least one episode):</w:t>
            </w:r>
          </w:p>
        </w:tc>
      </w:tr>
      <w:tr w:rsidR="0097073F" w:rsidRPr="003F096F" w:rsidTr="00D820F9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D25CBC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6985</w:t>
            </w:r>
            <w:r w:rsidR="00D25CBC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14 studies)</w:t>
            </w:r>
            <w:r w:rsidR="00D25CBC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17 week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mprecision</w:t>
            </w:r>
          </w:p>
        </w:tc>
        <w:tc>
          <w:tcPr>
            <w:tcW w:w="4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BD6E10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 w:rsidR="00BD6E10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,2</w:t>
            </w:r>
            <w:r w:rsidR="00BD6E10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due to inconsistency, publication bias</w:t>
            </w:r>
          </w:p>
        </w:tc>
        <w:tc>
          <w:tcPr>
            <w:tcW w:w="408" w:type="pct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1988/3291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60.4%)</w:t>
            </w:r>
          </w:p>
        </w:tc>
        <w:tc>
          <w:tcPr>
            <w:tcW w:w="408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2089/3694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56.6%)</w:t>
            </w:r>
          </w:p>
        </w:tc>
        <w:tc>
          <w:tcPr>
            <w:tcW w:w="31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RR 0.94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0.88 to 1)</w:t>
            </w:r>
          </w:p>
        </w:tc>
        <w:tc>
          <w:tcPr>
            <w:tcW w:w="86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Study population</w:t>
            </w:r>
          </w:p>
        </w:tc>
      </w:tr>
      <w:tr w:rsidR="003F096F" w:rsidRPr="003F096F" w:rsidTr="00D820F9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604 per 1000</w:t>
            </w:r>
          </w:p>
        </w:tc>
        <w:tc>
          <w:tcPr>
            <w:tcW w:w="56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36 fewer per 1000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  <w:t>(from 72 fewer to 0 more)</w:t>
            </w:r>
          </w:p>
        </w:tc>
      </w:tr>
      <w:tr w:rsidR="0097073F" w:rsidRPr="003F096F" w:rsidTr="00D820F9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86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Moderate</w:t>
            </w:r>
          </w:p>
        </w:tc>
      </w:tr>
      <w:tr w:rsidR="003F096F" w:rsidRPr="003F096F" w:rsidTr="00D820F9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524 per 1000</w:t>
            </w:r>
          </w:p>
        </w:tc>
        <w:tc>
          <w:tcPr>
            <w:tcW w:w="56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31 fewer per 1000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  <w:t>(from 63 fewer to 0 more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Laboratory confirmed RTI (at least one episode):</w:t>
            </w:r>
          </w:p>
        </w:tc>
      </w:tr>
      <w:tr w:rsidR="0097073F" w:rsidRPr="003F096F" w:rsidTr="00D820F9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D25CBC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1392</w:t>
            </w:r>
            <w:r w:rsidR="00D25CBC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4 studies)</w:t>
            </w:r>
            <w:r w:rsidR="00D25CBC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12.5 week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mprecision</w:t>
            </w:r>
          </w:p>
        </w:tc>
        <w:tc>
          <w:tcPr>
            <w:tcW w:w="4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BD6E10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 w:rsidR="00BD6E10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,3</w:t>
            </w:r>
            <w:r w:rsidR="00BD6E10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due to inconsistency, publication bias</w:t>
            </w:r>
          </w:p>
        </w:tc>
        <w:tc>
          <w:tcPr>
            <w:tcW w:w="408" w:type="pct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BD6E10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216/660 (32.7%)</w:t>
            </w:r>
          </w:p>
        </w:tc>
        <w:tc>
          <w:tcPr>
            <w:tcW w:w="408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BD6E10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211/732 (28.8%)</w:t>
            </w:r>
          </w:p>
        </w:tc>
        <w:tc>
          <w:tcPr>
            <w:tcW w:w="31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BD6E10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RR 0.9</w:t>
            </w:r>
            <w:r w:rsidR="00BD6E10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0.68 to 1.21)</w:t>
            </w:r>
          </w:p>
        </w:tc>
        <w:tc>
          <w:tcPr>
            <w:tcW w:w="86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Study population</w:t>
            </w:r>
          </w:p>
        </w:tc>
      </w:tr>
      <w:tr w:rsidR="003F096F" w:rsidRPr="003F096F" w:rsidTr="00D820F9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327 per 1000</w:t>
            </w:r>
          </w:p>
        </w:tc>
        <w:tc>
          <w:tcPr>
            <w:tcW w:w="56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BD6E10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33 fewer per 1000</w:t>
            </w:r>
            <w:r w:rsidR="00BD6E10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 xml:space="preserve"> 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>(from 105 fewer to 69 more)</w:t>
            </w:r>
          </w:p>
        </w:tc>
      </w:tr>
      <w:tr w:rsidR="0097073F" w:rsidRPr="003F096F" w:rsidTr="00D820F9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86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Moderate</w:t>
            </w:r>
          </w:p>
        </w:tc>
      </w:tr>
      <w:tr w:rsidR="003F096F" w:rsidRPr="003F096F" w:rsidTr="00D820F9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271 per 1000</w:t>
            </w:r>
          </w:p>
        </w:tc>
        <w:tc>
          <w:tcPr>
            <w:tcW w:w="56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BD6E10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27 fewer per 1000</w:t>
            </w:r>
            <w:r w:rsidR="00BD6E10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 xml:space="preserve"> 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>(from 87 fewer to 57 more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Mean duration (in days) of RTI (any episode):</w:t>
            </w:r>
            <w:r w:rsidRPr="003F096F">
              <w:rPr>
                <w:rFonts w:asciiTheme="majorHAnsi" w:hAnsiTheme="majorHAnsi" w:cs="Arial"/>
                <w:sz w:val="12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Better indicated by lower values)</w:t>
            </w:r>
          </w:p>
        </w:tc>
      </w:tr>
      <w:tr w:rsidR="0097073F" w:rsidRPr="003F096F" w:rsidTr="00D820F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D25CBC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1641</w:t>
            </w:r>
            <w:r w:rsidR="00D25CBC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6 studies)</w:t>
            </w:r>
            <w:r w:rsidR="00BD6E10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14.5 wee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BD6E10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 w:rsidR="00BD6E10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,4</w:t>
            </w:r>
            <w:r w:rsidR="00BD6E10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due to imprecision, publication bias</w:t>
            </w:r>
          </w:p>
        </w:tc>
        <w:tc>
          <w:tcPr>
            <w:tcW w:w="408" w:type="pc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820</w:t>
            </w:r>
          </w:p>
        </w:tc>
        <w:tc>
          <w:tcPr>
            <w:tcW w:w="408" w:type="pc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821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60" w:type="pct"/>
            <w:gridSpan w:val="2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BD6E10">
            <w:pPr>
              <w:spacing w:before="100" w:beforeAutospacing="1"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 xml:space="preserve">The mean duration of RTI in the intervention groups was </w:t>
            </w: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0.06 lower</w:t>
            </w:r>
            <w:r w:rsidR="00BD6E10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 xml:space="preserve"> 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>(0.29 lower to 0.18 higher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Mean number of sick days</w:t>
            </w:r>
            <w:r w:rsidRPr="003F096F">
              <w:rPr>
                <w:rFonts w:asciiTheme="majorHAnsi" w:hAnsiTheme="majorHAnsi" w:cs="Arial"/>
                <w:sz w:val="12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Better indicated by lower values)</w:t>
            </w:r>
          </w:p>
        </w:tc>
      </w:tr>
      <w:tr w:rsidR="003F096F" w:rsidRPr="003F096F" w:rsidTr="00D820F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BD6E10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lastRenderedPageBreak/>
              <w:t>972</w:t>
            </w:r>
            <w:r w:rsidR="00BD6E10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3 studies)</w:t>
            </w:r>
            <w:r w:rsidR="00BD6E10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26 wee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BD6E10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⊝⊝⊝</w:t>
            </w:r>
            <w:r w:rsidR="00BD6E10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VERY 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,3,4</w:t>
            </w:r>
            <w:r w:rsidR="00BD6E10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due to inconsistency, imprecision, publication bias</w:t>
            </w:r>
          </w:p>
        </w:tc>
        <w:tc>
          <w:tcPr>
            <w:tcW w:w="408" w:type="pc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465</w:t>
            </w:r>
          </w:p>
        </w:tc>
        <w:tc>
          <w:tcPr>
            <w:tcW w:w="408" w:type="pc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507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BD6E10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>The mean number of sick days in the intervention groups was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</w: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0.06 higher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  <w:t>(0.41 lower to 0.54 higher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Severity of RTI</w:t>
            </w:r>
          </w:p>
        </w:tc>
      </w:tr>
      <w:tr w:rsidR="0097073F" w:rsidRPr="003F096F" w:rsidTr="00D820F9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BD6E10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585</w:t>
            </w:r>
            <w:r w:rsidR="00BD6E10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5 studies)</w:t>
            </w:r>
            <w:r w:rsidR="00BD6E10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12 week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mprecision</w:t>
            </w:r>
          </w:p>
        </w:tc>
        <w:tc>
          <w:tcPr>
            <w:tcW w:w="4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reporting bias 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BD6E10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 w:rsidR="00BD6E10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,4</w:t>
            </w:r>
            <w:r w:rsidR="00BD6E10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due to indirectness, publication bias</w:t>
            </w:r>
          </w:p>
        </w:tc>
        <w:tc>
          <w:tcPr>
            <w:tcW w:w="408" w:type="pct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0/297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0%)</w:t>
            </w:r>
          </w:p>
        </w:tc>
        <w:tc>
          <w:tcPr>
            <w:tcW w:w="408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0/288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OR 0.95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0.76 to 1.18)</w:t>
            </w:r>
          </w:p>
        </w:tc>
        <w:tc>
          <w:tcPr>
            <w:tcW w:w="86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Study population</w:t>
            </w:r>
          </w:p>
        </w:tc>
      </w:tr>
      <w:tr w:rsidR="003F096F" w:rsidRPr="003F096F" w:rsidTr="00D820F9">
        <w:trPr>
          <w:trHeight w:val="8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CA38F3" w:rsidP="00CA38F3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568" w:type="pct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>-</w:t>
            </w:r>
          </w:p>
        </w:tc>
      </w:tr>
    </w:tbl>
    <w:p w:rsidR="006A00FC" w:rsidRPr="00D25CBC" w:rsidRDefault="003F096F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1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Unexplained heterogeneity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Visual inspection of Funnel plot and Egger's test strongly suggest publication bias.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3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Low number of published studies did not allow formal assessment of publication bias.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4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Large confidence intervals.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5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Various definitions were applied to measure this outcome.</w:t>
      </w:r>
    </w:p>
    <w:sectPr w:rsidR="006A00FC" w:rsidRPr="00D25CBC" w:rsidSect="0082658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6728" w:rsidRDefault="00116728" w:rsidP="00AA7C7C">
      <w:pPr>
        <w:spacing w:after="0" w:line="240" w:lineRule="auto"/>
      </w:pPr>
      <w:r>
        <w:separator/>
      </w:r>
    </w:p>
  </w:endnote>
  <w:endnote w:type="continuationSeparator" w:id="0">
    <w:p w:rsidR="00116728" w:rsidRDefault="00116728" w:rsidP="00AA7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6728" w:rsidRDefault="00116728" w:rsidP="00AA7C7C">
      <w:pPr>
        <w:spacing w:after="0" w:line="240" w:lineRule="auto"/>
      </w:pPr>
      <w:r>
        <w:separator/>
      </w:r>
    </w:p>
  </w:footnote>
  <w:footnote w:type="continuationSeparator" w:id="0">
    <w:p w:rsidR="00116728" w:rsidRDefault="00116728" w:rsidP="00AA7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95531"/>
    <w:multiLevelType w:val="hybridMultilevel"/>
    <w:tmpl w:val="F6547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37D"/>
    <w:rsid w:val="000742AB"/>
    <w:rsid w:val="000A0A3C"/>
    <w:rsid w:val="000E757B"/>
    <w:rsid w:val="000F2931"/>
    <w:rsid w:val="000F5CBA"/>
    <w:rsid w:val="00114A04"/>
    <w:rsid w:val="00116728"/>
    <w:rsid w:val="0015129E"/>
    <w:rsid w:val="00166056"/>
    <w:rsid w:val="00180CC4"/>
    <w:rsid w:val="00185258"/>
    <w:rsid w:val="00192A1C"/>
    <w:rsid w:val="001B3B1C"/>
    <w:rsid w:val="001D76F6"/>
    <w:rsid w:val="001E635C"/>
    <w:rsid w:val="001E789D"/>
    <w:rsid w:val="00206DB4"/>
    <w:rsid w:val="00275122"/>
    <w:rsid w:val="002B67FC"/>
    <w:rsid w:val="00307302"/>
    <w:rsid w:val="003345CC"/>
    <w:rsid w:val="003764E7"/>
    <w:rsid w:val="00395697"/>
    <w:rsid w:val="003D33DF"/>
    <w:rsid w:val="003F096F"/>
    <w:rsid w:val="00435A20"/>
    <w:rsid w:val="00483DE1"/>
    <w:rsid w:val="004B3B48"/>
    <w:rsid w:val="004C76AD"/>
    <w:rsid w:val="005122D4"/>
    <w:rsid w:val="00522DA9"/>
    <w:rsid w:val="00536F49"/>
    <w:rsid w:val="005506DE"/>
    <w:rsid w:val="005938E6"/>
    <w:rsid w:val="005D58DC"/>
    <w:rsid w:val="005D5909"/>
    <w:rsid w:val="00645778"/>
    <w:rsid w:val="006A00FC"/>
    <w:rsid w:val="006F4A84"/>
    <w:rsid w:val="00764381"/>
    <w:rsid w:val="00787BB1"/>
    <w:rsid w:val="00806CA6"/>
    <w:rsid w:val="00815B66"/>
    <w:rsid w:val="00825618"/>
    <w:rsid w:val="00826582"/>
    <w:rsid w:val="008435F7"/>
    <w:rsid w:val="00845F7B"/>
    <w:rsid w:val="008A28F9"/>
    <w:rsid w:val="008B7B91"/>
    <w:rsid w:val="008C317B"/>
    <w:rsid w:val="009359C4"/>
    <w:rsid w:val="00937332"/>
    <w:rsid w:val="00955166"/>
    <w:rsid w:val="0097073F"/>
    <w:rsid w:val="009963FA"/>
    <w:rsid w:val="009A25E3"/>
    <w:rsid w:val="009C0AF1"/>
    <w:rsid w:val="009D737C"/>
    <w:rsid w:val="00A263B3"/>
    <w:rsid w:val="00A66C75"/>
    <w:rsid w:val="00A8369B"/>
    <w:rsid w:val="00AA7C7C"/>
    <w:rsid w:val="00AF2C93"/>
    <w:rsid w:val="00B02BE9"/>
    <w:rsid w:val="00B23DD6"/>
    <w:rsid w:val="00B444A8"/>
    <w:rsid w:val="00B44A52"/>
    <w:rsid w:val="00BA095F"/>
    <w:rsid w:val="00BD6E10"/>
    <w:rsid w:val="00C03279"/>
    <w:rsid w:val="00C20D69"/>
    <w:rsid w:val="00C419FB"/>
    <w:rsid w:val="00C60239"/>
    <w:rsid w:val="00C74A8B"/>
    <w:rsid w:val="00C76050"/>
    <w:rsid w:val="00C764A9"/>
    <w:rsid w:val="00CA13CA"/>
    <w:rsid w:val="00CA38F3"/>
    <w:rsid w:val="00CB5DF4"/>
    <w:rsid w:val="00CC4641"/>
    <w:rsid w:val="00D000DE"/>
    <w:rsid w:val="00D05EAF"/>
    <w:rsid w:val="00D25CBC"/>
    <w:rsid w:val="00D3399E"/>
    <w:rsid w:val="00D4181E"/>
    <w:rsid w:val="00D814C0"/>
    <w:rsid w:val="00D820F9"/>
    <w:rsid w:val="00DA45A5"/>
    <w:rsid w:val="00DB2820"/>
    <w:rsid w:val="00E041BF"/>
    <w:rsid w:val="00E5741B"/>
    <w:rsid w:val="00E6111D"/>
    <w:rsid w:val="00E7637D"/>
    <w:rsid w:val="00E81A98"/>
    <w:rsid w:val="00EC1801"/>
    <w:rsid w:val="00ED45AA"/>
    <w:rsid w:val="00F0799E"/>
    <w:rsid w:val="00F10041"/>
    <w:rsid w:val="00F17AE9"/>
    <w:rsid w:val="00F62BDB"/>
    <w:rsid w:val="00F760BC"/>
    <w:rsid w:val="00FA2CD2"/>
    <w:rsid w:val="00FB0EA7"/>
    <w:rsid w:val="00FB153E"/>
    <w:rsid w:val="00FD077F"/>
    <w:rsid w:val="00FD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214BC2-6105-4516-B105-8043C35C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602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23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0239"/>
    <w:rPr>
      <w:color w:val="0563C1" w:themeColor="hyperlink"/>
      <w:u w:val="single"/>
    </w:rPr>
  </w:style>
  <w:style w:type="paragraph" w:customStyle="1" w:styleId="fixedtext">
    <w:name w:val="fixedtext"/>
    <w:basedOn w:val="Normal"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9C0AF1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9C0AF1"/>
  </w:style>
  <w:style w:type="paragraph" w:styleId="Header">
    <w:name w:val="header"/>
    <w:basedOn w:val="Normal"/>
    <w:link w:val="Head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C7C"/>
  </w:style>
  <w:style w:type="paragraph" w:styleId="Footer">
    <w:name w:val="footer"/>
    <w:basedOn w:val="Normal"/>
    <w:link w:val="Foot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8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5</cp:revision>
  <cp:lastPrinted>2016-06-15T19:52:00Z</cp:lastPrinted>
  <dcterms:created xsi:type="dcterms:W3CDTF">2016-09-05T11:57:00Z</dcterms:created>
  <dcterms:modified xsi:type="dcterms:W3CDTF">2016-09-05T12:01:00Z</dcterms:modified>
</cp:coreProperties>
</file>